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C6617" w14:textId="77777777" w:rsidR="00226DC2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7A552DE9" w14:textId="77777777" w:rsidR="00226DC2" w:rsidRDefault="00000000">
      <w:pPr>
        <w:pStyle w:val="Heading3"/>
        <w:spacing w:before="200" w:after="0"/>
      </w:pPr>
      <w:r>
        <w:rPr>
          <w:color w:val="000000"/>
        </w:rPr>
        <w:t>Appendix I: Stimuli</w:t>
      </w:r>
    </w:p>
    <w:p w14:paraId="30CF2E45" w14:textId="77777777" w:rsidR="00226DC2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120"/>
        <w:rPr>
          <w:color w:val="000000"/>
        </w:rPr>
      </w:pPr>
      <w:r>
        <w:rPr>
          <w:i/>
          <w:color w:val="000000"/>
        </w:rPr>
        <w:t>Visual stimuli by category:</w:t>
      </w:r>
    </w:p>
    <w:tbl>
      <w:tblPr>
        <w:tblStyle w:val="a"/>
        <w:tblW w:w="6698" w:type="dxa"/>
        <w:tblLayout w:type="fixed"/>
        <w:tblLook w:val="0400" w:firstRow="0" w:lastRow="0" w:firstColumn="0" w:lastColumn="0" w:noHBand="0" w:noVBand="1"/>
      </w:tblPr>
      <w:tblGrid>
        <w:gridCol w:w="2684"/>
        <w:gridCol w:w="4014"/>
      </w:tblGrid>
      <w:tr w:rsidR="00226DC2" w14:paraId="07824656" w14:textId="77777777">
        <w:trPr>
          <w:trHeight w:val="26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ED2D4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AC69C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mage</w:t>
            </w:r>
          </w:p>
        </w:tc>
      </w:tr>
      <w:tr w:rsidR="00226DC2" w14:paraId="424278C0" w14:textId="77777777">
        <w:trPr>
          <w:trHeight w:val="28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107D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79316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og</w:t>
            </w:r>
          </w:p>
        </w:tc>
      </w:tr>
      <w:tr w:rsidR="00226DC2" w14:paraId="3B2B6D6B" w14:textId="77777777">
        <w:trPr>
          <w:trHeight w:val="26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F3BB7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2866A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wl</w:t>
            </w:r>
          </w:p>
        </w:tc>
      </w:tr>
      <w:tr w:rsidR="00226DC2" w14:paraId="43AFAFA7" w14:textId="77777777">
        <w:trPr>
          <w:trHeight w:val="28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184B4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CB746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ter</w:t>
            </w:r>
          </w:p>
        </w:tc>
      </w:tr>
      <w:tr w:rsidR="00226DC2" w14:paraId="1C088146" w14:textId="77777777">
        <w:trPr>
          <w:trHeight w:val="26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26E7D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57C91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y duck</w:t>
            </w:r>
          </w:p>
        </w:tc>
      </w:tr>
      <w:tr w:rsidR="00226DC2" w14:paraId="3EF615C6" w14:textId="77777777">
        <w:trPr>
          <w:trHeight w:val="26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40F8F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5979B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ake</w:t>
            </w:r>
          </w:p>
        </w:tc>
      </w:tr>
      <w:tr w:rsidR="00226DC2" w14:paraId="21B7B6B5" w14:textId="77777777">
        <w:trPr>
          <w:trHeight w:val="28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E23ED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4EA28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wan</w:t>
            </w:r>
          </w:p>
        </w:tc>
      </w:tr>
      <w:tr w:rsidR="00226DC2" w14:paraId="2E379360" w14:textId="77777777">
        <w:trPr>
          <w:trHeight w:val="26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914BF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DB8C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quirrel</w:t>
            </w:r>
          </w:p>
        </w:tc>
      </w:tr>
      <w:tr w:rsidR="00226DC2" w14:paraId="779C7E47" w14:textId="77777777">
        <w:trPr>
          <w:trHeight w:val="28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D89D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EC1C4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acock</w:t>
            </w:r>
          </w:p>
        </w:tc>
      </w:tr>
      <w:tr w:rsidR="00226DC2" w14:paraId="299B9E93" w14:textId="77777777">
        <w:trPr>
          <w:trHeight w:val="26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55038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ic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359DF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ano</w:t>
            </w:r>
          </w:p>
        </w:tc>
      </w:tr>
      <w:tr w:rsidR="00226DC2" w14:paraId="0CDF49A3" w14:textId="77777777">
        <w:trPr>
          <w:trHeight w:val="26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F29B8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ic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05A27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ll</w:t>
            </w:r>
          </w:p>
        </w:tc>
      </w:tr>
      <w:tr w:rsidR="00226DC2" w14:paraId="19637858" w14:textId="77777777">
        <w:trPr>
          <w:trHeight w:val="28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89FEB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ic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BF2E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m</w:t>
            </w:r>
          </w:p>
        </w:tc>
      </w:tr>
      <w:tr w:rsidR="00226DC2" w14:paraId="42B38646" w14:textId="77777777">
        <w:trPr>
          <w:trHeight w:val="26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C8051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ic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36DA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all gong</w:t>
            </w:r>
          </w:p>
        </w:tc>
      </w:tr>
      <w:tr w:rsidR="00226DC2" w14:paraId="0704F277" w14:textId="77777777">
        <w:trPr>
          <w:trHeight w:val="28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31201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hold items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6A3C1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ck</w:t>
            </w:r>
          </w:p>
        </w:tc>
      </w:tr>
      <w:tr w:rsidR="00226DC2" w14:paraId="7E44EFFA" w14:textId="77777777">
        <w:trPr>
          <w:trHeight w:val="26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6806B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hold items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963C3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set</w:t>
            </w:r>
          </w:p>
        </w:tc>
      </w:tr>
      <w:tr w:rsidR="00226DC2" w14:paraId="7443C651" w14:textId="77777777">
        <w:trPr>
          <w:trHeight w:val="26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7363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hold items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8BC11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</w:t>
            </w:r>
          </w:p>
        </w:tc>
      </w:tr>
      <w:tr w:rsidR="00226DC2" w14:paraId="65AA9C7F" w14:textId="77777777">
        <w:trPr>
          <w:trHeight w:val="28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C1213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hold items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E5E76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or</w:t>
            </w:r>
          </w:p>
        </w:tc>
      </w:tr>
      <w:tr w:rsidR="00226DC2" w14:paraId="04BEEBDE" w14:textId="77777777">
        <w:trPr>
          <w:trHeight w:val="26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2A6DA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hicles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7D68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nk</w:t>
            </w:r>
          </w:p>
        </w:tc>
      </w:tr>
      <w:tr w:rsidR="00226DC2" w14:paraId="72C7C263" w14:textId="77777777">
        <w:trPr>
          <w:trHeight w:val="28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B54C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hicles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11C4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marine</w:t>
            </w:r>
          </w:p>
        </w:tc>
      </w:tr>
      <w:tr w:rsidR="00226DC2" w14:paraId="7717E379" w14:textId="77777777">
        <w:trPr>
          <w:trHeight w:val="26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938F0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hicles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A3B75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</w:t>
            </w:r>
          </w:p>
        </w:tc>
      </w:tr>
      <w:tr w:rsidR="00226DC2" w14:paraId="0EDCE364" w14:textId="77777777">
        <w:trPr>
          <w:trHeight w:val="28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E8F57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hicles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DFC83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niature ship</w:t>
            </w:r>
          </w:p>
        </w:tc>
      </w:tr>
      <w:tr w:rsidR="00226DC2" w14:paraId="63939F37" w14:textId="77777777">
        <w:trPr>
          <w:trHeight w:val="26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C36D7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Kitchen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0A2D5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ffee beans</w:t>
            </w:r>
          </w:p>
        </w:tc>
      </w:tr>
      <w:tr w:rsidR="00226DC2" w14:paraId="779B17B1" w14:textId="77777777">
        <w:trPr>
          <w:trHeight w:val="26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FF904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tchen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0E7D7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ch box</w:t>
            </w:r>
          </w:p>
        </w:tc>
      </w:tr>
      <w:tr w:rsidR="00226DC2" w14:paraId="2EB5F496" w14:textId="77777777">
        <w:trPr>
          <w:trHeight w:val="28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8D36B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tchen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37BEC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nk</w:t>
            </w:r>
          </w:p>
        </w:tc>
      </w:tr>
      <w:tr w:rsidR="00226DC2" w14:paraId="33C52A64" w14:textId="77777777">
        <w:trPr>
          <w:trHeight w:val="26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4EEE5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tchen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D76D9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p</w:t>
            </w:r>
          </w:p>
        </w:tc>
      </w:tr>
      <w:tr w:rsidR="00226DC2" w14:paraId="5D75597C" w14:textId="77777777">
        <w:trPr>
          <w:trHeight w:val="28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803B7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ort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33E9A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eeping bag</w:t>
            </w:r>
          </w:p>
        </w:tc>
      </w:tr>
      <w:tr w:rsidR="00226DC2" w14:paraId="40F68F81" w14:textId="77777777">
        <w:trPr>
          <w:trHeight w:val="26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6C515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ort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3AB12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xing gloves</w:t>
            </w:r>
          </w:p>
        </w:tc>
      </w:tr>
      <w:tr w:rsidR="00226DC2" w14:paraId="52F0D111" w14:textId="77777777">
        <w:trPr>
          <w:trHeight w:val="264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C2A05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ort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4D9B4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stle</w:t>
            </w:r>
          </w:p>
        </w:tc>
      </w:tr>
      <w:tr w:rsidR="00226DC2" w14:paraId="6A665B68" w14:textId="77777777">
        <w:trPr>
          <w:trHeight w:val="28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14A9F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ort</w:t>
            </w:r>
          </w:p>
        </w:tc>
        <w:tc>
          <w:tcPr>
            <w:tcW w:w="4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8A09D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chine game</w:t>
            </w:r>
          </w:p>
        </w:tc>
      </w:tr>
    </w:tbl>
    <w:p w14:paraId="73CDA3B5" w14:textId="77777777" w:rsidR="00226DC2" w:rsidRDefault="00226DC2"/>
    <w:p w14:paraId="330E4B6B" w14:textId="77777777" w:rsidR="00226DC2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120"/>
        <w:rPr>
          <w:color w:val="000000"/>
        </w:rPr>
      </w:pPr>
      <w:r>
        <w:rPr>
          <w:i/>
          <w:color w:val="000000"/>
        </w:rPr>
        <w:t>Auditory oddballs examples:</w:t>
      </w:r>
    </w:p>
    <w:tbl>
      <w:tblPr>
        <w:tblStyle w:val="a0"/>
        <w:tblW w:w="1517" w:type="dxa"/>
        <w:tblLayout w:type="fixed"/>
        <w:tblLook w:val="0400" w:firstRow="0" w:lastRow="0" w:firstColumn="0" w:lastColumn="0" w:noHBand="0" w:noVBand="1"/>
      </w:tblPr>
      <w:tblGrid>
        <w:gridCol w:w="1517"/>
      </w:tblGrid>
      <w:tr w:rsidR="00226DC2" w14:paraId="55BBE0F2" w14:textId="77777777">
        <w:trPr>
          <w:tblHeader/>
        </w:trPr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701AAB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nds</w:t>
            </w:r>
          </w:p>
        </w:tc>
      </w:tr>
      <w:tr w:rsidR="00226DC2" w14:paraId="6BB0A118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1810D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ssing</w:t>
            </w:r>
          </w:p>
        </w:tc>
      </w:tr>
      <w:tr w:rsidR="00226DC2" w14:paraId="7614415D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0F998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ughing</w:t>
            </w:r>
          </w:p>
        </w:tc>
      </w:tr>
      <w:tr w:rsidR="00226DC2" w14:paraId="1B11E667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C8473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by crying</w:t>
            </w:r>
          </w:p>
        </w:tc>
      </w:tr>
      <w:tr w:rsidR="00226DC2" w14:paraId="35B36E52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0C0DC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y duck</w:t>
            </w:r>
          </w:p>
        </w:tc>
      </w:tr>
      <w:tr w:rsidR="00226DC2" w14:paraId="61D24FB2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C14AF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nds clapping</w:t>
            </w:r>
          </w:p>
        </w:tc>
      </w:tr>
      <w:tr w:rsidR="00226DC2" w14:paraId="5A45D65C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83C80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ys</w:t>
            </w:r>
          </w:p>
        </w:tc>
      </w:tr>
      <w:tr w:rsidR="00226DC2" w14:paraId="05C2AB3C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D7BC9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rtbeat</w:t>
            </w:r>
          </w:p>
        </w:tc>
      </w:tr>
      <w:tr w:rsidR="00226DC2" w14:paraId="7D1C61AF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FCEC7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urt hammer</w:t>
            </w:r>
          </w:p>
        </w:tc>
      </w:tr>
      <w:tr w:rsidR="00226DC2" w14:paraId="598EB8FC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C7C06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ch laugher</w:t>
            </w:r>
          </w:p>
        </w:tc>
      </w:tr>
      <w:tr w:rsidR="00226DC2" w14:paraId="7A705D91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B8E56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noring</w:t>
            </w:r>
          </w:p>
        </w:tc>
      </w:tr>
      <w:tr w:rsidR="00226DC2" w14:paraId="19893235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28C32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or closing</w:t>
            </w:r>
          </w:p>
        </w:tc>
      </w:tr>
      <w:tr w:rsidR="00226DC2" w14:paraId="29183149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7DF24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ll ringing</w:t>
            </w:r>
          </w:p>
        </w:tc>
      </w:tr>
      <w:tr w:rsidR="00226DC2" w14:paraId="26CFF9A9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782C1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ilet flushing</w:t>
            </w:r>
          </w:p>
        </w:tc>
      </w:tr>
      <w:tr w:rsidR="00226DC2" w14:paraId="6B0CE8A2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9902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rse riding</w:t>
            </w:r>
          </w:p>
        </w:tc>
      </w:tr>
      <w:tr w:rsidR="00226DC2" w14:paraId="2BD8C5E8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58A55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era clicking</w:t>
            </w:r>
          </w:p>
        </w:tc>
      </w:tr>
      <w:tr w:rsidR="00226DC2" w14:paraId="7D0E3A19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D25C1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Sweeping</w:t>
            </w:r>
          </w:p>
        </w:tc>
      </w:tr>
      <w:tr w:rsidR="00226DC2" w14:paraId="602935DC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7BAE2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ter drop</w:t>
            </w:r>
          </w:p>
        </w:tc>
      </w:tr>
      <w:tr w:rsidR="00226DC2" w14:paraId="3FEEAD66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416E2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eaning</w:t>
            </w:r>
          </w:p>
        </w:tc>
      </w:tr>
      <w:tr w:rsidR="00226DC2" w14:paraId="1D082C90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EFEF7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ne ringing</w:t>
            </w:r>
          </w:p>
        </w:tc>
      </w:tr>
      <w:tr w:rsidR="00226DC2" w14:paraId="386AE763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25A31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mping</w:t>
            </w:r>
          </w:p>
        </w:tc>
      </w:tr>
      <w:tr w:rsidR="00226DC2" w14:paraId="20EE0B2D" w14:textId="77777777">
        <w:tc>
          <w:tcPr>
            <w:tcW w:w="15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B95C8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ins falling</w:t>
            </w:r>
          </w:p>
        </w:tc>
      </w:tr>
    </w:tbl>
    <w:p w14:paraId="672F7804" w14:textId="77777777" w:rsidR="00226DC2" w:rsidRDefault="00226DC2">
      <w:pPr>
        <w:spacing w:before="0" w:after="120"/>
        <w:rPr>
          <w:i/>
        </w:rPr>
      </w:pPr>
    </w:p>
    <w:p w14:paraId="231C13E9" w14:textId="77777777" w:rsidR="00226DC2" w:rsidRDefault="00000000">
      <w:pPr>
        <w:spacing w:before="0" w:after="120"/>
        <w:rPr>
          <w:i/>
        </w:rPr>
      </w:pPr>
      <w:r>
        <w:br w:type="page"/>
      </w:r>
    </w:p>
    <w:p w14:paraId="07349F0D" w14:textId="77777777" w:rsidR="00226DC2" w:rsidRDefault="00226DC2">
      <w:pPr>
        <w:spacing w:before="0" w:after="120"/>
        <w:rPr>
          <w:i/>
        </w:rPr>
      </w:pPr>
    </w:p>
    <w:p w14:paraId="08C65B31" w14:textId="77777777" w:rsidR="00226DC2" w:rsidRDefault="00000000">
      <w:pPr>
        <w:spacing w:before="0" w:after="120"/>
        <w:rPr>
          <w:color w:val="000000"/>
        </w:rPr>
      </w:pPr>
      <w:r>
        <w:rPr>
          <w:i/>
        </w:rPr>
        <w:t>Word search examples:</w:t>
      </w:r>
    </w:p>
    <w:p w14:paraId="3CA51362" w14:textId="77777777" w:rsidR="00226DC2" w:rsidRDefault="00226DC2">
      <w:pPr>
        <w:pStyle w:val="Heading3"/>
        <w:spacing w:before="200" w:after="0"/>
        <w:ind w:left="567" w:hanging="567"/>
      </w:pPr>
    </w:p>
    <w:p w14:paraId="23E5735D" w14:textId="77777777" w:rsidR="00226DC2" w:rsidRDefault="00000000">
      <w:pPr>
        <w:pStyle w:val="Heading3"/>
        <w:spacing w:before="200" w:after="0"/>
        <w:ind w:left="567" w:hanging="567"/>
      </w:pPr>
      <w:r>
        <w:rPr>
          <w:noProof/>
        </w:rPr>
        <w:drawing>
          <wp:inline distT="114300" distB="114300" distL="114300" distR="114300" wp14:anchorId="071DC99B" wp14:editId="1CCC018C">
            <wp:extent cx="3984526" cy="4882877"/>
            <wp:effectExtent l="0" t="0" r="0" b="0"/>
            <wp:docPr id="5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84526" cy="48828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878BAE" w14:textId="77777777" w:rsidR="00226DC2" w:rsidRDefault="00226DC2">
      <w:pPr>
        <w:pStyle w:val="Heading3"/>
        <w:spacing w:before="200" w:after="0"/>
        <w:ind w:left="567" w:hanging="567"/>
      </w:pPr>
    </w:p>
    <w:p w14:paraId="4F066455" w14:textId="77777777" w:rsidR="00226DC2" w:rsidRDefault="00226DC2">
      <w:pPr>
        <w:pStyle w:val="Heading3"/>
        <w:spacing w:before="200" w:after="0"/>
        <w:ind w:left="567" w:hanging="567"/>
      </w:pPr>
    </w:p>
    <w:p w14:paraId="4343EDB7" w14:textId="77777777" w:rsidR="00226DC2" w:rsidRDefault="00000000">
      <w:pPr>
        <w:pStyle w:val="Heading3"/>
        <w:spacing w:before="200" w:after="0"/>
        <w:ind w:left="567" w:hanging="567"/>
      </w:pPr>
      <w:r>
        <w:br w:type="page"/>
      </w:r>
    </w:p>
    <w:p w14:paraId="20036158" w14:textId="77777777" w:rsidR="00226DC2" w:rsidRDefault="00000000">
      <w:pPr>
        <w:pStyle w:val="Heading3"/>
        <w:spacing w:before="200" w:after="0"/>
        <w:ind w:left="567" w:hanging="567"/>
      </w:pPr>
      <w:r>
        <w:rPr>
          <w:color w:val="000000"/>
        </w:rPr>
        <w:lastRenderedPageBreak/>
        <w:t>Appendix II: Encoding</w:t>
      </w:r>
    </w:p>
    <w:p w14:paraId="3CBA3AF8" w14:textId="77777777" w:rsidR="00226DC2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120"/>
        <w:rPr>
          <w:color w:val="000000"/>
        </w:rPr>
      </w:pPr>
      <w:r>
        <w:rPr>
          <w:i/>
          <w:color w:val="000000"/>
        </w:rPr>
        <w:t>Encoding tasks and outcomes:</w:t>
      </w:r>
    </w:p>
    <w:tbl>
      <w:tblPr>
        <w:tblStyle w:val="a1"/>
        <w:tblW w:w="8057" w:type="dxa"/>
        <w:tblLayout w:type="fixed"/>
        <w:tblLook w:val="0400" w:firstRow="0" w:lastRow="0" w:firstColumn="0" w:lastColumn="0" w:noHBand="0" w:noVBand="1"/>
      </w:tblPr>
      <w:tblGrid>
        <w:gridCol w:w="1828"/>
        <w:gridCol w:w="1673"/>
        <w:gridCol w:w="1117"/>
        <w:gridCol w:w="2089"/>
        <w:gridCol w:w="700"/>
        <w:gridCol w:w="650"/>
      </w:tblGrid>
      <w:tr w:rsidR="00226DC2" w14:paraId="0BE5238A" w14:textId="77777777"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5194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89DAD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ask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5D59C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rial Type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7A65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43B6C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88A0F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D</w:t>
            </w:r>
          </w:p>
        </w:tc>
      </w:tr>
      <w:tr w:rsidR="00226DC2" w14:paraId="1DA0BFDB" w14:textId="77777777"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1208C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diovisual tagging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A9CA4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ding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7E3C4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dball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9CC24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cent correct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9572C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2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20182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4</w:t>
            </w:r>
          </w:p>
        </w:tc>
      </w:tr>
      <w:tr w:rsidR="00226DC2" w14:paraId="0EEB11CF" w14:textId="77777777"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CF021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diovisual tagging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4E4FA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ding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10D22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1A1AD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cent correct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438E6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6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79B3B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3</w:t>
            </w:r>
          </w:p>
        </w:tc>
      </w:tr>
      <w:tr w:rsidR="00226DC2" w14:paraId="08B59D50" w14:textId="77777777"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6F0E9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nd tagging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51C1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ding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4A64F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dball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CDE65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cent correct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C9D48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6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AD621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</w:t>
            </w:r>
          </w:p>
        </w:tc>
      </w:tr>
      <w:tr w:rsidR="00226DC2" w14:paraId="304887CE" w14:textId="77777777"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0BA10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nd tagging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ED3E7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ding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40176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8DCB8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cent correct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831F2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7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0E61C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</w:t>
            </w:r>
          </w:p>
        </w:tc>
      </w:tr>
      <w:tr w:rsidR="00226DC2" w14:paraId="740AA3D6" w14:textId="77777777"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EB630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diovisual tagging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02CCD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ding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37462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dball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4D17C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ction time (median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53B85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8.0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91D01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8.0</w:t>
            </w:r>
          </w:p>
        </w:tc>
      </w:tr>
      <w:tr w:rsidR="00226DC2" w14:paraId="0A6E7FFA" w14:textId="77777777"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C43B3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diovisual tagging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E06B7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ding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46868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63407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ction time (median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6A6A5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8.0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3C0F7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.0</w:t>
            </w:r>
          </w:p>
        </w:tc>
      </w:tr>
      <w:tr w:rsidR="00226DC2" w14:paraId="34BFA7F6" w14:textId="77777777"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04ECB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nd tagging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BABB1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ding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69F5D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dball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C6238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ction time (median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0B0FF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6.0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2F862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.0</w:t>
            </w:r>
          </w:p>
        </w:tc>
      </w:tr>
      <w:tr w:rsidR="00226DC2" w14:paraId="244E0EFD" w14:textId="77777777"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B5279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nd tagging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7B815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coding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DEC73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4C40F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ction time (median)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2237A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3.0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7E9B8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.0</w:t>
            </w:r>
          </w:p>
        </w:tc>
      </w:tr>
      <w:tr w:rsidR="00226DC2" w14:paraId="3C185088" w14:textId="77777777"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1BCE6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diovisual tagging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8BE37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prise judgment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604B8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dball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FDE49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cent correct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F6F63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0ECC6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</w:t>
            </w:r>
          </w:p>
        </w:tc>
      </w:tr>
      <w:tr w:rsidR="00226DC2" w14:paraId="76C96F6A" w14:textId="77777777"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63AC4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udiovisual tagging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91E03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prise judgment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12464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DFF39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cent correct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500F4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262EA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5</w:t>
            </w:r>
          </w:p>
        </w:tc>
      </w:tr>
      <w:tr w:rsidR="00226DC2" w14:paraId="1A73DA34" w14:textId="77777777"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42F7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nd tagging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EC387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prise judgment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FC1DA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dball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C7754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cent correct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A8EA8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3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FA542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</w:t>
            </w:r>
          </w:p>
        </w:tc>
      </w:tr>
      <w:tr w:rsidR="00226DC2" w14:paraId="4610586E" w14:textId="77777777">
        <w:tc>
          <w:tcPr>
            <w:tcW w:w="1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6AED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nd tagging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F5A67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prise judgment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C26DD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BD975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cent correct</w:t>
            </w:r>
          </w:p>
        </w:tc>
        <w:tc>
          <w:tcPr>
            <w:tcW w:w="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22A01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2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253A8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9</w:t>
            </w:r>
          </w:p>
        </w:tc>
      </w:tr>
    </w:tbl>
    <w:p w14:paraId="7C1D4C4C" w14:textId="77777777" w:rsidR="00226DC2" w:rsidRDefault="00226DC2"/>
    <w:p w14:paraId="0B0505BC" w14:textId="77777777" w:rsidR="00226DC2" w:rsidRDefault="00000000">
      <w:pPr>
        <w:pStyle w:val="Heading3"/>
        <w:spacing w:before="200" w:after="0"/>
        <w:ind w:left="567" w:hanging="567"/>
      </w:pPr>
      <w:r>
        <w:rPr>
          <w:color w:val="000000"/>
        </w:rPr>
        <w:t>Appendix III: Signal detection</w:t>
      </w:r>
    </w:p>
    <w:p w14:paraId="5AB9B62B" w14:textId="77777777" w:rsidR="00226DC2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200"/>
        <w:rPr>
          <w:i/>
          <w:color w:val="000000"/>
        </w:rPr>
      </w:pPr>
      <w:r>
        <w:rPr>
          <w:i/>
          <w:color w:val="000000"/>
        </w:rPr>
        <w:t>Experiment 1: Audiovisual tagging</w:t>
      </w:r>
    </w:p>
    <w:tbl>
      <w:tblPr>
        <w:tblStyle w:val="a2"/>
        <w:tblW w:w="9360" w:type="dxa"/>
        <w:tblLayout w:type="fixed"/>
        <w:tblLook w:val="0400" w:firstRow="0" w:lastRow="0" w:firstColumn="0" w:lastColumn="0" w:noHBand="0" w:noVBand="1"/>
      </w:tblPr>
      <w:tblGrid>
        <w:gridCol w:w="4166"/>
        <w:gridCol w:w="2635"/>
        <w:gridCol w:w="2559"/>
      </w:tblGrid>
      <w:tr w:rsidR="00226DC2" w14:paraId="5109DCEA" w14:textId="77777777"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E644B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2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A4E76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’-prime</w:t>
            </w:r>
          </w:p>
        </w:tc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0EE12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</w:t>
            </w:r>
          </w:p>
        </w:tc>
      </w:tr>
      <w:tr w:rsidR="00226DC2" w14:paraId="72F0B964" w14:textId="77777777"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CD594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ctivated oddballs</w:t>
            </w:r>
          </w:p>
        </w:tc>
        <w:tc>
          <w:tcPr>
            <w:tcW w:w="2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A36B4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 (0.146)</w:t>
            </w:r>
          </w:p>
        </w:tc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16A1D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2 (0.08)</w:t>
            </w:r>
          </w:p>
        </w:tc>
      </w:tr>
      <w:tr w:rsidR="00226DC2" w14:paraId="35C8F8B0" w14:textId="77777777"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52FE3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dballs</w:t>
            </w:r>
          </w:p>
        </w:tc>
        <w:tc>
          <w:tcPr>
            <w:tcW w:w="2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AC300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5 (0.191)</w:t>
            </w:r>
          </w:p>
        </w:tc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79EEF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 (0.08)</w:t>
            </w:r>
          </w:p>
        </w:tc>
      </w:tr>
      <w:tr w:rsidR="00226DC2" w14:paraId="0064F95C" w14:textId="77777777"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44D0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ctivated normal</w:t>
            </w:r>
          </w:p>
        </w:tc>
        <w:tc>
          <w:tcPr>
            <w:tcW w:w="2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1C756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 (0.119)</w:t>
            </w:r>
          </w:p>
        </w:tc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91E1D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5 (0.09)</w:t>
            </w:r>
          </w:p>
        </w:tc>
      </w:tr>
      <w:tr w:rsidR="00226DC2" w14:paraId="25B7717B" w14:textId="77777777">
        <w:tc>
          <w:tcPr>
            <w:tcW w:w="4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EE217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45185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 (0.133)</w:t>
            </w:r>
          </w:p>
        </w:tc>
        <w:tc>
          <w:tcPr>
            <w:tcW w:w="2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80FEB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4 (0.08)</w:t>
            </w:r>
          </w:p>
        </w:tc>
      </w:tr>
    </w:tbl>
    <w:p w14:paraId="098954A1" w14:textId="77777777" w:rsidR="00226DC2" w:rsidRDefault="00226DC2"/>
    <w:p w14:paraId="748048E7" w14:textId="77777777" w:rsidR="00226DC2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200"/>
        <w:rPr>
          <w:i/>
          <w:color w:val="000000"/>
        </w:rPr>
      </w:pPr>
      <w:r>
        <w:rPr>
          <w:i/>
          <w:color w:val="000000"/>
        </w:rPr>
        <w:t>Experiment 2: Sound tagging</w:t>
      </w:r>
    </w:p>
    <w:tbl>
      <w:tblPr>
        <w:tblStyle w:val="a3"/>
        <w:tblW w:w="9360" w:type="dxa"/>
        <w:tblLayout w:type="fixed"/>
        <w:tblLook w:val="0400" w:firstRow="0" w:lastRow="0" w:firstColumn="0" w:lastColumn="0" w:noHBand="0" w:noVBand="1"/>
      </w:tblPr>
      <w:tblGrid>
        <w:gridCol w:w="4374"/>
        <w:gridCol w:w="2299"/>
        <w:gridCol w:w="2687"/>
      </w:tblGrid>
      <w:tr w:rsidR="00226DC2" w14:paraId="3CE0B105" w14:textId="77777777">
        <w:tc>
          <w:tcPr>
            <w:tcW w:w="4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9AA65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AD4DB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’-prime</w:t>
            </w:r>
          </w:p>
        </w:tc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4D29D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</w:t>
            </w:r>
          </w:p>
        </w:tc>
      </w:tr>
      <w:tr w:rsidR="00226DC2" w14:paraId="2404EBD5" w14:textId="77777777">
        <w:tc>
          <w:tcPr>
            <w:tcW w:w="4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3DA72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ctivated oddballs</w:t>
            </w:r>
          </w:p>
        </w:tc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001C9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 (0.12)</w:t>
            </w:r>
          </w:p>
        </w:tc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14299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 (0.05)</w:t>
            </w:r>
          </w:p>
        </w:tc>
      </w:tr>
      <w:tr w:rsidR="00226DC2" w14:paraId="207126ED" w14:textId="77777777">
        <w:tc>
          <w:tcPr>
            <w:tcW w:w="4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814C8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Oddballs</w:t>
            </w:r>
          </w:p>
        </w:tc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224A8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(0.09)</w:t>
            </w:r>
          </w:p>
        </w:tc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51F5D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 (0.06)</w:t>
            </w:r>
          </w:p>
        </w:tc>
      </w:tr>
      <w:tr w:rsidR="00226DC2" w14:paraId="19D3E840" w14:textId="77777777">
        <w:tc>
          <w:tcPr>
            <w:tcW w:w="4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F1A8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2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A85D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7 (0.1)</w:t>
            </w:r>
          </w:p>
        </w:tc>
        <w:tc>
          <w:tcPr>
            <w:tcW w:w="2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E45A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7 (0.05)</w:t>
            </w:r>
          </w:p>
        </w:tc>
      </w:tr>
    </w:tbl>
    <w:p w14:paraId="7181A707" w14:textId="77777777" w:rsidR="00226DC2" w:rsidRDefault="00226DC2"/>
    <w:p w14:paraId="15F1B833" w14:textId="77777777" w:rsidR="00226DC2" w:rsidRDefault="00000000">
      <w:pPr>
        <w:pStyle w:val="Heading3"/>
        <w:spacing w:before="200" w:after="0"/>
        <w:ind w:left="567" w:hanging="567"/>
      </w:pPr>
      <w:r>
        <w:rPr>
          <w:color w:val="000000"/>
        </w:rPr>
        <w:t>Appendix IV: General cognitive ability</w:t>
      </w:r>
    </w:p>
    <w:p w14:paraId="75342B5B" w14:textId="77777777" w:rsidR="00226DC2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200"/>
        <w:rPr>
          <w:i/>
          <w:color w:val="000000"/>
        </w:rPr>
      </w:pPr>
      <w:r>
        <w:rPr>
          <w:i/>
          <w:color w:val="000000"/>
        </w:rPr>
        <w:t>Experiment 1: Audiovisual tagging</w:t>
      </w:r>
    </w:p>
    <w:p w14:paraId="6D70300D" w14:textId="77777777" w:rsidR="00226DC2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200"/>
        <w:rPr>
          <w:color w:val="000000"/>
        </w:rPr>
      </w:pPr>
      <w:r>
        <w:rPr>
          <w:color w:val="000000"/>
        </w:rPr>
        <w:t xml:space="preserve">Correlations between accuracy on </w:t>
      </w:r>
      <w:r>
        <w:rPr>
          <w:color w:val="262626"/>
          <w:highlight w:val="white"/>
        </w:rPr>
        <w:t>Raven’s advanced progressive matrices and memory measured obtained in the oddball memory task.</w:t>
      </w:r>
    </w:p>
    <w:p w14:paraId="03F05571" w14:textId="77777777" w:rsidR="00226DC2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200"/>
        <w:rPr>
          <w:color w:val="000000"/>
        </w:rPr>
      </w:pPr>
      <w:r>
        <w:rPr>
          <w:i/>
          <w:color w:val="000000"/>
        </w:rPr>
        <w:t>Recognition test.</w:t>
      </w:r>
      <w:r>
        <w:rPr>
          <w:color w:val="000000"/>
        </w:rPr>
        <w:t xml:space="preserve"> Correlations between accuracy on the Raven’s test and sensitivity (d’-prime).</w:t>
      </w:r>
    </w:p>
    <w:p w14:paraId="360A8720" w14:textId="77777777" w:rsidR="00226DC2" w:rsidRDefault="00000000">
      <w:pPr>
        <w:pBdr>
          <w:top w:val="nil"/>
          <w:left w:val="nil"/>
          <w:bottom w:val="nil"/>
          <w:right w:val="nil"/>
          <w:between w:val="nil"/>
        </w:pBdr>
        <w:spacing w:before="0" w:after="200"/>
        <w:rPr>
          <w:color w:val="000000"/>
        </w:rPr>
      </w:pPr>
      <w:r>
        <w:rPr>
          <w:i/>
          <w:color w:val="000000"/>
        </w:rPr>
        <w:t>Location test.</w:t>
      </w:r>
      <w:r>
        <w:rPr>
          <w:color w:val="000000"/>
        </w:rPr>
        <w:t xml:space="preserve"> Correlations between accuracy on the Raven’s test and accuracy.</w:t>
      </w:r>
    </w:p>
    <w:tbl>
      <w:tblPr>
        <w:tblStyle w:val="a4"/>
        <w:tblW w:w="7271" w:type="dxa"/>
        <w:tblLayout w:type="fixed"/>
        <w:tblLook w:val="0400" w:firstRow="0" w:lastRow="0" w:firstColumn="0" w:lastColumn="0" w:noHBand="0" w:noVBand="1"/>
      </w:tblPr>
      <w:tblGrid>
        <w:gridCol w:w="923"/>
        <w:gridCol w:w="1278"/>
        <w:gridCol w:w="2479"/>
        <w:gridCol w:w="2591"/>
      </w:tblGrid>
      <w:tr w:rsidR="00226DC2" w14:paraId="5D9D6891" w14:textId="77777777">
        <w:trPr>
          <w:trHeight w:val="448"/>
        </w:trPr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E9D82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imuli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D579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activation</w:t>
            </w:r>
          </w:p>
        </w:tc>
        <w:tc>
          <w:tcPr>
            <w:tcW w:w="2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74EF7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rrelation with recognition performance</w:t>
            </w:r>
          </w:p>
        </w:tc>
        <w:tc>
          <w:tcPr>
            <w:tcW w:w="2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D62A1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rrelation with location recall performance</w:t>
            </w:r>
          </w:p>
        </w:tc>
      </w:tr>
      <w:tr w:rsidR="00226DC2" w14:paraId="2B449F3F" w14:textId="77777777">
        <w:trPr>
          <w:trHeight w:val="214"/>
        </w:trPr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177B6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dballs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A76AD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7CAE6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FC3BA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226DC2" w14:paraId="18CACBFB" w14:textId="77777777">
        <w:trPr>
          <w:trHeight w:val="234"/>
        </w:trPr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E0437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dballs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45AAC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71DCD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F1D7B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</w:tr>
      <w:tr w:rsidR="00226DC2" w14:paraId="4482FEFC" w14:textId="77777777">
        <w:trPr>
          <w:trHeight w:val="214"/>
        </w:trPr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01CEC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2612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6D436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2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805CB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226DC2" w14:paraId="45FD65FF" w14:textId="77777777">
        <w:trPr>
          <w:trHeight w:val="234"/>
        </w:trPr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CD2E6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3BB16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2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D2CCF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5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CD7BE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6</w:t>
            </w:r>
          </w:p>
        </w:tc>
      </w:tr>
    </w:tbl>
    <w:p w14:paraId="253EB68A" w14:textId="77777777" w:rsidR="00226DC2" w:rsidRDefault="00226DC2"/>
    <w:p w14:paraId="71ED89DF" w14:textId="77777777" w:rsidR="00226DC2" w:rsidRDefault="00000000">
      <w:pPr>
        <w:pStyle w:val="Heading3"/>
        <w:spacing w:before="200" w:after="0"/>
        <w:ind w:left="567" w:hanging="567"/>
        <w:rPr>
          <w:b w:val="0"/>
          <w:i/>
        </w:rPr>
      </w:pPr>
      <w:r>
        <w:rPr>
          <w:b w:val="0"/>
          <w:i/>
          <w:color w:val="000000"/>
        </w:rPr>
        <w:t>Experiment 2: Sound tagging</w:t>
      </w:r>
    </w:p>
    <w:tbl>
      <w:tblPr>
        <w:tblStyle w:val="a5"/>
        <w:tblW w:w="5870" w:type="dxa"/>
        <w:tblLayout w:type="fixed"/>
        <w:tblLook w:val="0400" w:firstRow="0" w:lastRow="0" w:firstColumn="0" w:lastColumn="0" w:noHBand="0" w:noVBand="1"/>
      </w:tblPr>
      <w:tblGrid>
        <w:gridCol w:w="1404"/>
        <w:gridCol w:w="2190"/>
        <w:gridCol w:w="2276"/>
      </w:tblGrid>
      <w:tr w:rsidR="00226DC2" w14:paraId="0D6AEC81" w14:textId="77777777">
        <w:trPr>
          <w:trHeight w:val="205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F23A0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timuli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69574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rrelation with recognition performance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0654C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rrelation with location recall performance</w:t>
            </w:r>
          </w:p>
        </w:tc>
      </w:tr>
      <w:tr w:rsidR="00226DC2" w14:paraId="3E1B5FFE" w14:textId="77777777">
        <w:trPr>
          <w:trHeight w:val="224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FC6CF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ctivated oddballs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AEB02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69693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226DC2" w14:paraId="71076C01" w14:textId="77777777">
        <w:trPr>
          <w:trHeight w:val="205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E5DE7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ddballs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53D75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3A9D6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226DC2" w14:paraId="195FAE7E" w14:textId="77777777">
        <w:trPr>
          <w:trHeight w:val="224"/>
        </w:trPr>
        <w:tc>
          <w:tcPr>
            <w:tcW w:w="1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7468B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16CB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92A7C" w14:textId="77777777" w:rsidR="00226DC2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</w:tbl>
    <w:p w14:paraId="06B5CA47" w14:textId="77777777" w:rsidR="00226DC2" w:rsidRDefault="00226DC2">
      <w:pPr>
        <w:pStyle w:val="Heading2"/>
      </w:pPr>
    </w:p>
    <w:sectPr w:rsidR="00226DC2">
      <w:headerReference w:type="even" r:id="rId9"/>
      <w:headerReference w:type="first" r:id="rId10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200EE" w14:textId="77777777" w:rsidR="006529AD" w:rsidRDefault="006529AD">
      <w:pPr>
        <w:spacing w:before="0" w:after="0"/>
      </w:pPr>
      <w:r>
        <w:separator/>
      </w:r>
    </w:p>
  </w:endnote>
  <w:endnote w:type="continuationSeparator" w:id="0">
    <w:p w14:paraId="3937CAD2" w14:textId="77777777" w:rsidR="006529AD" w:rsidRDefault="006529A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AC50C" w14:textId="77777777" w:rsidR="006529AD" w:rsidRDefault="006529AD">
      <w:pPr>
        <w:spacing w:before="0" w:after="0"/>
      </w:pPr>
      <w:r>
        <w:separator/>
      </w:r>
    </w:p>
  </w:footnote>
  <w:footnote w:type="continuationSeparator" w:id="0">
    <w:p w14:paraId="1E42D698" w14:textId="77777777" w:rsidR="006529AD" w:rsidRDefault="006529A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EFFA5" w14:textId="77777777" w:rsidR="00226DC2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8D7B04" w14:textId="77777777" w:rsidR="00226DC2" w:rsidRDefault="00000000">
    <w:r>
      <w:rPr>
        <w:b/>
        <w:noProof/>
        <w:color w:val="A6A6A6"/>
      </w:rPr>
      <w:drawing>
        <wp:inline distT="0" distB="0" distL="0" distR="0" wp14:anchorId="2798B32A" wp14:editId="281E213C">
          <wp:extent cx="1534909" cy="551877"/>
          <wp:effectExtent l="0" t="0" r="0" b="0"/>
          <wp:docPr id="60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F3D5A"/>
    <w:multiLevelType w:val="multilevel"/>
    <w:tmpl w:val="C46029C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447194702">
    <w:abstractNumId w:val="0"/>
  </w:num>
  <w:num w:numId="2" w16cid:durableId="8614052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117053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DC2"/>
    <w:rsid w:val="00226DC2"/>
    <w:rsid w:val="006529AD"/>
    <w:rsid w:val="00A24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4909A"/>
  <w15:docId w15:val="{29BE898C-A705-482A-AAEA-6D9E0F93E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72YYuU8+J1tqbrD1tXfLHrZJwYg==">AMUW2mWRL4WubJ+LSJ+TwL0+wHLBE6T72SI/TVN8D5kh+i4hGe/k7VWfNRWrE5OMgPWab0vRKeMOXsZ+PSHJhV+lV9rWeaaGl8lCLNVQgH5Oif4PfZ/eMm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13</Words>
  <Characters>2567</Characters>
  <Application>Microsoft Office Word</Application>
  <DocSecurity>0</DocSecurity>
  <Lines>285</Lines>
  <Paragraphs>270</Paragraphs>
  <ScaleCrop>false</ScaleCrop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les Brophy</cp:lastModifiedBy>
  <cp:revision>2</cp:revision>
  <dcterms:created xsi:type="dcterms:W3CDTF">2022-11-01T10:09:00Z</dcterms:created>
  <dcterms:modified xsi:type="dcterms:W3CDTF">2023-02-06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96c6886d4a1f2e9c3d6d6f7a261e62714cec70b857af127e6bf69667fce007</vt:lpwstr>
  </property>
</Properties>
</file>